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BBAC0" w14:textId="77777777" w:rsidR="008440AF" w:rsidRPr="001036D8" w:rsidRDefault="008440AF" w:rsidP="008440AF">
      <w:pPr>
        <w:spacing w:line="480" w:lineRule="auto"/>
        <w:jc w:val="both"/>
        <w:rPr>
          <w:rFonts w:asciiTheme="majorBidi" w:hAnsiTheme="majorBidi" w:cstheme="majorBidi"/>
        </w:rPr>
      </w:pPr>
      <w:r w:rsidRPr="001036D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3F4AE243" wp14:editId="36D6F689">
            <wp:extent cx="5943600" cy="45713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351D" w14:textId="77777777" w:rsidR="008440AF" w:rsidRPr="001036D8" w:rsidRDefault="008440AF" w:rsidP="008440A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036D8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 w:rsidRPr="001036D8">
        <w:rPr>
          <w:rFonts w:asciiTheme="majorBidi" w:hAnsiTheme="majorBidi" w:cstheme="majorBidi"/>
          <w:sz w:val="24"/>
          <w:szCs w:val="24"/>
        </w:rPr>
        <w:t>. Parity plot: showing the relation between actual and predict</w:t>
      </w:r>
      <w:bookmarkStart w:id="0" w:name="_GoBack"/>
      <w:bookmarkEnd w:id="0"/>
      <w:r w:rsidRPr="001036D8">
        <w:rPr>
          <w:rFonts w:asciiTheme="majorBidi" w:hAnsiTheme="majorBidi" w:cstheme="majorBidi"/>
          <w:sz w:val="24"/>
          <w:szCs w:val="24"/>
        </w:rPr>
        <w:t>ed values for Pantoan elaboration</w:t>
      </w:r>
    </w:p>
    <w:p w14:paraId="5E3A5973" w14:textId="77777777" w:rsidR="008440AF" w:rsidRPr="001036D8" w:rsidRDefault="008440AF" w:rsidP="008440AF">
      <w:pPr>
        <w:spacing w:line="480" w:lineRule="auto"/>
        <w:rPr>
          <w:rFonts w:asciiTheme="majorBidi" w:hAnsiTheme="majorBidi" w:cstheme="majorBidi"/>
        </w:rPr>
      </w:pPr>
      <w:r w:rsidRPr="001036D8">
        <w:rPr>
          <w:rFonts w:asciiTheme="majorBidi" w:hAnsiTheme="majorBidi" w:cstheme="majorBidi"/>
        </w:rPr>
        <w:br w:type="page"/>
      </w:r>
    </w:p>
    <w:p w14:paraId="7F86684A" w14:textId="77777777" w:rsidR="008440AF" w:rsidRPr="001036D8" w:rsidRDefault="008440AF" w:rsidP="008440AF">
      <w:pPr>
        <w:spacing w:line="480" w:lineRule="auto"/>
        <w:jc w:val="center"/>
        <w:rPr>
          <w:rFonts w:asciiTheme="majorBidi" w:hAnsiTheme="majorBidi" w:cstheme="majorBidi"/>
        </w:rPr>
      </w:pPr>
      <w:r w:rsidRPr="001036D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FBCC992" wp14:editId="388DE425">
            <wp:extent cx="5943600" cy="6781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_1-0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88"/>
                    <a:stretch/>
                  </pic:blipFill>
                  <pic:spPr bwMode="auto">
                    <a:xfrm>
                      <a:off x="0" y="0"/>
                      <a:ext cx="5943600" cy="678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BE514" w14:textId="77777777" w:rsidR="008440AF" w:rsidRPr="001036D8" w:rsidRDefault="008440AF" w:rsidP="008440A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036D8">
        <w:rPr>
          <w:rFonts w:asciiTheme="majorBidi" w:hAnsiTheme="majorBidi" w:cstheme="majorBidi"/>
          <w:b/>
          <w:bCs/>
          <w:sz w:val="24"/>
          <w:szCs w:val="24"/>
        </w:rPr>
        <w:t>Supplementary Figure 2</w:t>
      </w:r>
      <w:r w:rsidRPr="001036D8">
        <w:rPr>
          <w:rFonts w:asciiTheme="majorBidi" w:hAnsiTheme="majorBidi" w:cstheme="majorBidi"/>
          <w:sz w:val="24"/>
          <w:szCs w:val="24"/>
        </w:rPr>
        <w:t>. Characterization of Pantoan produced with molasses as substrate.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1036D8">
        <w:rPr>
          <w:rFonts w:asciiTheme="majorBidi" w:hAnsiTheme="majorBidi" w:cstheme="majorBidi"/>
          <w:sz w:val="24"/>
          <w:szCs w:val="24"/>
        </w:rPr>
        <w:t>) FTIR,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1036D8">
        <w:rPr>
          <w:rFonts w:asciiTheme="majorBidi" w:hAnsiTheme="majorBidi" w:cstheme="majorBidi"/>
          <w:sz w:val="24"/>
          <w:szCs w:val="24"/>
        </w:rPr>
        <w:t>) XRD,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1036D8">
        <w:rPr>
          <w:rFonts w:asciiTheme="majorBidi" w:hAnsiTheme="majorBidi" w:cstheme="majorBidi"/>
          <w:sz w:val="24"/>
          <w:szCs w:val="24"/>
        </w:rPr>
        <w:t>) Ultraviolet–visible (UV–vis) spectroscopy analysis of the Pantoan,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1036D8">
        <w:rPr>
          <w:rFonts w:asciiTheme="majorBidi" w:hAnsiTheme="majorBidi" w:cstheme="majorBidi"/>
          <w:sz w:val="24"/>
          <w:szCs w:val="24"/>
        </w:rPr>
        <w:t>) H</w:t>
      </w:r>
      <w:r w:rsidRPr="001036D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036D8">
        <w:rPr>
          <w:rFonts w:asciiTheme="majorBidi" w:hAnsiTheme="majorBidi" w:cstheme="majorBidi"/>
          <w:sz w:val="24"/>
          <w:szCs w:val="24"/>
        </w:rPr>
        <w:t xml:space="preserve"> NMR,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1036D8">
        <w:rPr>
          <w:rFonts w:asciiTheme="majorBidi" w:hAnsiTheme="majorBidi" w:cstheme="majorBidi"/>
          <w:sz w:val="24"/>
          <w:szCs w:val="24"/>
        </w:rPr>
        <w:t>) TGA, and (</w:t>
      </w:r>
      <w:r w:rsidRPr="001036D8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1036D8">
        <w:rPr>
          <w:rFonts w:asciiTheme="majorBidi" w:hAnsiTheme="majorBidi" w:cstheme="majorBidi"/>
          <w:sz w:val="24"/>
          <w:szCs w:val="24"/>
        </w:rPr>
        <w:t>) DSC.</w:t>
      </w:r>
    </w:p>
    <w:p w14:paraId="7A701664" w14:textId="77777777" w:rsidR="008440AF" w:rsidRPr="001036D8" w:rsidRDefault="008440AF" w:rsidP="008440AF">
      <w:pPr>
        <w:rPr>
          <w:rFonts w:asciiTheme="majorBidi" w:hAnsiTheme="majorBidi" w:cstheme="majorBidi"/>
        </w:rPr>
      </w:pPr>
    </w:p>
    <w:p w14:paraId="3917EA46" w14:textId="77777777" w:rsidR="008440AF" w:rsidRPr="001036D8" w:rsidRDefault="008440AF" w:rsidP="008440A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036D8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1036D8">
        <w:rPr>
          <w:rFonts w:asciiTheme="majorBidi" w:hAnsiTheme="majorBidi" w:cstheme="majorBidi"/>
          <w:sz w:val="24"/>
          <w:szCs w:val="24"/>
        </w:rPr>
        <w:t>. Comparison of yields between optimized and non-optimized media for Pantoan production</w:t>
      </w:r>
    </w:p>
    <w:tbl>
      <w:tblPr>
        <w:tblW w:w="9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440"/>
        <w:gridCol w:w="180"/>
        <w:gridCol w:w="1350"/>
        <w:gridCol w:w="1620"/>
        <w:gridCol w:w="1620"/>
        <w:gridCol w:w="1440"/>
      </w:tblGrid>
      <w:tr w:rsidR="008440AF" w:rsidRPr="001036D8" w14:paraId="5463EEC2" w14:textId="77777777" w:rsidTr="00E155E5">
        <w:trPr>
          <w:trHeight w:val="282"/>
        </w:trPr>
        <w:tc>
          <w:tcPr>
            <w:tcW w:w="216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583414A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ch number</w:t>
            </w: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76CA71F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: SBM (g/L)</w:t>
            </w:r>
          </w:p>
        </w:tc>
        <w:tc>
          <w:tcPr>
            <w:tcW w:w="1530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E54380A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: Peptone (g/L)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FF6A124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: Na</w:t>
            </w: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O</w:t>
            </w: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3909CD2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: Triton X-100 (g/L)</w:t>
            </w: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DDD0DB6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ntoan (g/L)</w:t>
            </w:r>
          </w:p>
        </w:tc>
      </w:tr>
      <w:tr w:rsidR="008440AF" w:rsidRPr="001036D8" w14:paraId="168FA570" w14:textId="77777777" w:rsidTr="00E155E5">
        <w:trPr>
          <w:trHeight w:val="307"/>
        </w:trPr>
        <w:tc>
          <w:tcPr>
            <w:tcW w:w="216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8CB7B32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1 (non-optimized)</w:t>
            </w:r>
          </w:p>
        </w:tc>
        <w:tc>
          <w:tcPr>
            <w:tcW w:w="1620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141E429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7DADF2B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2B07280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6257855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6863AEE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5 ± 0.25</w:t>
            </w:r>
          </w:p>
        </w:tc>
      </w:tr>
      <w:tr w:rsidR="008440AF" w:rsidRPr="001036D8" w14:paraId="10994B21" w14:textId="77777777" w:rsidTr="00E155E5">
        <w:trPr>
          <w:trHeight w:val="292"/>
        </w:trPr>
        <w:tc>
          <w:tcPr>
            <w:tcW w:w="216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FCA7F99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2 (non-optimized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68DD61E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A5C05F3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75D3F4D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F5248EA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2C3E79D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5.7 ± 0.3</w:t>
            </w:r>
          </w:p>
        </w:tc>
      </w:tr>
      <w:tr w:rsidR="008440AF" w:rsidRPr="001036D8" w14:paraId="6650C59F" w14:textId="77777777" w:rsidTr="00E155E5">
        <w:trPr>
          <w:trHeight w:val="283"/>
        </w:trPr>
        <w:tc>
          <w:tcPr>
            <w:tcW w:w="216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3E3E357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3 (non-optimized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8955CD8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51794F2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4B9F6E3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D411650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501EF93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5.6 ± 0.4</w:t>
            </w:r>
          </w:p>
        </w:tc>
      </w:tr>
      <w:tr w:rsidR="008440AF" w:rsidRPr="001036D8" w14:paraId="34778ECF" w14:textId="77777777" w:rsidTr="00E155E5">
        <w:trPr>
          <w:trHeight w:val="364"/>
        </w:trPr>
        <w:tc>
          <w:tcPr>
            <w:tcW w:w="216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3BA6244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4 (non-optimized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058AE0E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51A49BE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C8BE521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DE1D411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B91690B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7.3 ± 0.25</w:t>
            </w:r>
          </w:p>
        </w:tc>
      </w:tr>
      <w:tr w:rsidR="008440AF" w:rsidRPr="001036D8" w14:paraId="7EE48F75" w14:textId="77777777" w:rsidTr="00E155E5">
        <w:trPr>
          <w:trHeight w:val="400"/>
        </w:trPr>
        <w:tc>
          <w:tcPr>
            <w:tcW w:w="216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9AE5D6F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5 (non-optimized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1435B0A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35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008882A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25CA4ED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72FE0B5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0" w:type="dxa"/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52CC339A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8.0 ± 0.2</w:t>
            </w:r>
          </w:p>
        </w:tc>
      </w:tr>
      <w:tr w:rsidR="008440AF" w:rsidRPr="003A3D10" w14:paraId="4AD0C755" w14:textId="77777777" w:rsidTr="00E155E5">
        <w:trPr>
          <w:trHeight w:val="26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216066A7" w14:textId="77777777" w:rsidR="008440AF" w:rsidRPr="001036D8" w:rsidRDefault="008440AF" w:rsidP="00E155E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Batch 6 (optimized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0A4EE4EB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0FB0D375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0DACD8F1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B0B5A30" w14:textId="77777777" w:rsidR="008440AF" w:rsidRPr="001036D8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</w:tcPr>
          <w:p w14:paraId="3D8FA59A" w14:textId="77777777" w:rsidR="008440AF" w:rsidRPr="003A3D10" w:rsidRDefault="008440AF" w:rsidP="00E155E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36D8">
              <w:rPr>
                <w:rFonts w:asciiTheme="majorBidi" w:hAnsiTheme="majorBidi" w:cstheme="majorBidi"/>
                <w:sz w:val="24"/>
                <w:szCs w:val="24"/>
              </w:rPr>
              <w:t>9.9 ± 0.5</w:t>
            </w:r>
          </w:p>
        </w:tc>
      </w:tr>
    </w:tbl>
    <w:p w14:paraId="467BDF2C" w14:textId="77777777" w:rsidR="008440AF" w:rsidRPr="003A3D10" w:rsidRDefault="008440AF" w:rsidP="008440AF">
      <w:pPr>
        <w:rPr>
          <w:rFonts w:asciiTheme="majorBidi" w:hAnsiTheme="majorBidi" w:cstheme="majorBidi"/>
          <w:sz w:val="24"/>
          <w:szCs w:val="24"/>
        </w:rPr>
      </w:pPr>
    </w:p>
    <w:p w14:paraId="192D65EA" w14:textId="77777777" w:rsidR="008440AF" w:rsidRPr="00B37120" w:rsidRDefault="008440AF" w:rsidP="008440AF">
      <w:pPr>
        <w:rPr>
          <w:rFonts w:asciiTheme="majorBidi" w:hAnsiTheme="majorBidi" w:cstheme="majorBidi"/>
        </w:rPr>
      </w:pPr>
    </w:p>
    <w:p w14:paraId="7DAB8E0E" w14:textId="77777777" w:rsidR="008440AF" w:rsidRDefault="008440AF" w:rsidP="008440AF"/>
    <w:p w14:paraId="3975BD4D" w14:textId="77777777" w:rsidR="008440AF" w:rsidRDefault="008440AF" w:rsidP="008440AF"/>
    <w:p w14:paraId="74EC0385" w14:textId="77777777" w:rsidR="008440AF" w:rsidRDefault="008440AF" w:rsidP="008440AF"/>
    <w:p w14:paraId="1D4FE946" w14:textId="77777777" w:rsidR="008440AF" w:rsidRDefault="008440AF" w:rsidP="008440AF"/>
    <w:p w14:paraId="1DB4E1E5" w14:textId="77777777" w:rsidR="008440AF" w:rsidRDefault="008440AF" w:rsidP="008440AF"/>
    <w:p w14:paraId="758A3208" w14:textId="77777777" w:rsidR="00F20991" w:rsidRDefault="00F20991"/>
    <w:sectPr w:rsidR="00F20991" w:rsidSect="001036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5EC95" w14:textId="77777777" w:rsidR="009B2942" w:rsidRDefault="009B2942">
      <w:pPr>
        <w:spacing w:after="0" w:line="240" w:lineRule="auto"/>
      </w:pPr>
      <w:r>
        <w:separator/>
      </w:r>
    </w:p>
  </w:endnote>
  <w:endnote w:type="continuationSeparator" w:id="0">
    <w:p w14:paraId="5618E23F" w14:textId="77777777" w:rsidR="009B2942" w:rsidRDefault="009B2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3774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62DE4" w14:textId="77777777" w:rsidR="008E6AD6" w:rsidRDefault="008440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CB647C" w14:textId="77777777" w:rsidR="008E6AD6" w:rsidRDefault="001036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24DE5" w14:textId="77777777" w:rsidR="009B2942" w:rsidRDefault="009B2942">
      <w:pPr>
        <w:spacing w:after="0" w:line="240" w:lineRule="auto"/>
      </w:pPr>
      <w:r>
        <w:separator/>
      </w:r>
    </w:p>
  </w:footnote>
  <w:footnote w:type="continuationSeparator" w:id="0">
    <w:p w14:paraId="52262B25" w14:textId="77777777" w:rsidR="009B2942" w:rsidRDefault="009B2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7C6"/>
    <w:rsid w:val="001036D8"/>
    <w:rsid w:val="008440AF"/>
    <w:rsid w:val="009B2942"/>
    <w:rsid w:val="00A32AE3"/>
    <w:rsid w:val="00AD27C6"/>
    <w:rsid w:val="00AE359D"/>
    <w:rsid w:val="00F2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7F407"/>
  <w15:chartTrackingRefBased/>
  <w15:docId w15:val="{BE6ED430-AC04-4B5D-80AD-ADADDF6E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4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0AF"/>
  </w:style>
  <w:style w:type="table" w:styleId="TableGrid">
    <w:name w:val="Table Grid"/>
    <w:basedOn w:val="TableNormal"/>
    <w:uiPriority w:val="59"/>
    <w:rsid w:val="008440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Morowvat</dc:creator>
  <cp:keywords/>
  <dc:description/>
  <cp:lastModifiedBy>Bhuvaneswari R.</cp:lastModifiedBy>
  <cp:revision>4</cp:revision>
  <dcterms:created xsi:type="dcterms:W3CDTF">2022-03-19T08:40:00Z</dcterms:created>
  <dcterms:modified xsi:type="dcterms:W3CDTF">2022-06-07T17:24:00Z</dcterms:modified>
</cp:coreProperties>
</file>